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4. Coefficient of variation for model outcomes of quasi-extinction probabilities* and probability of successful disease control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 w:val="false"/>
          <w:sz w:val="24"/>
          <w:szCs w:val="24"/>
        </w:rPr>
        <w:t>, for 12 probability distributions. Distribution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bbreviations: SP: Shifted Poisson; ZTP: Zero-truncated Poisson; SB: Shifted binomial; ZTB: Zero-truncated binomial; SNB: Shifted negative binomial; ZTNB: Zero-truncated negative binomial; SGP: Shifted generalised Poisson; ZTGP: Zero-truncated generalised Poisson; DN: Discretised normal; DLN: Discretised lognormal; DSB3; Discretised stretched-beta (3 parameter form); DSB2; Discretised stretched-beta (2 parameter form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000" w:type="dxa"/>
        <w:jc w:val="left"/>
        <w:tblInd w:w="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873"/>
        <w:gridCol w:w="836"/>
        <w:gridCol w:w="719"/>
        <w:gridCol w:w="1063"/>
        <w:gridCol w:w="1063"/>
      </w:tblGrid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stribut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§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sland fox* (West)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sland fox* (East)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d fox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frican wild dog without Allee*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frican wild dog with Allee*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4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3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TP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8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3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GP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2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9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TGP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0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1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2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B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668 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TB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6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5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1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9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NB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2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TNB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7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2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6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3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9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712 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LN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7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SB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3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6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1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SB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3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libri" w:hAnsi="Calibri" w:cs="Times New Roman"/>
      <w:b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034" w:leader="dot"/>
      </w:tabs>
      <w:ind w:left="240" w:hanging="0"/>
    </w:pPr>
    <w:rPr>
      <w:rFonts w:ascii="Calibri" w:hAnsi="Calibri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Times New Roman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21:48:00Z</dcterms:created>
  <dc:creator>ESDN</dc:creator>
  <dc:description/>
  <cp:keywords/>
  <dc:language>en-US</dc:language>
  <cp:lastModifiedBy>Ellie Devenish Nelson</cp:lastModifiedBy>
  <dcterms:modified xsi:type="dcterms:W3CDTF">2013-02-04T15:02:00Z</dcterms:modified>
  <cp:revision>18</cp:revision>
  <dc:subject/>
  <dc:title>Table S5</dc:title>
</cp:coreProperties>
</file>